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B0B" w:rsidRDefault="00A20338" w:rsidP="00A20338">
      <w:pPr>
        <w:jc w:val="center"/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:rsidR="00AD3333" w:rsidRDefault="00AD3333" w:rsidP="00AD3333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664303" cy="222145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662" cy="22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333" w:rsidRDefault="00AD3333" w:rsidP="00AD33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32632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AD3333">
        <w:rPr>
          <w:rFonts w:ascii="Times New Roman" w:hAnsi="Times New Roman" w:cs="Times New Roman" w:hint="eastAsia"/>
          <w:sz w:val="24"/>
          <w:szCs w:val="24"/>
        </w:rPr>
        <w:t>Stability investigation of the developed NP-EB/DAPT and CF-NP-EB/DAPT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saline containing 10 % </w:t>
      </w:r>
      <w:r w:rsidR="00AA731C">
        <w:rPr>
          <w:rFonts w:ascii="Times New Roman" w:hAnsi="Times New Roman" w:cs="Times New Roman" w:hint="eastAsia"/>
          <w:sz w:val="24"/>
          <w:szCs w:val="24"/>
        </w:rPr>
        <w:t>rat plasma acting as the medium.</w:t>
      </w:r>
      <w:bookmarkStart w:id="0" w:name="_GoBack"/>
      <w:bookmarkEnd w:id="0"/>
      <w:proofErr w:type="gramEnd"/>
    </w:p>
    <w:sectPr w:rsidR="00AD3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00A" w:rsidRDefault="0031200A" w:rsidP="00614B0B">
      <w:r>
        <w:separator/>
      </w:r>
    </w:p>
  </w:endnote>
  <w:endnote w:type="continuationSeparator" w:id="0">
    <w:p w:rsidR="0031200A" w:rsidRDefault="0031200A" w:rsidP="00614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00A" w:rsidRDefault="0031200A" w:rsidP="00614B0B">
      <w:r>
        <w:separator/>
      </w:r>
    </w:p>
  </w:footnote>
  <w:footnote w:type="continuationSeparator" w:id="0">
    <w:p w:rsidR="0031200A" w:rsidRDefault="0031200A" w:rsidP="00614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998"/>
    <w:rsid w:val="00060B44"/>
    <w:rsid w:val="000C0846"/>
    <w:rsid w:val="000C57BC"/>
    <w:rsid w:val="000E7E6C"/>
    <w:rsid w:val="001C0F89"/>
    <w:rsid w:val="00206E84"/>
    <w:rsid w:val="0029106E"/>
    <w:rsid w:val="002C1F22"/>
    <w:rsid w:val="003045DC"/>
    <w:rsid w:val="0031200A"/>
    <w:rsid w:val="00334010"/>
    <w:rsid w:val="00614B0B"/>
    <w:rsid w:val="00700C23"/>
    <w:rsid w:val="00861D01"/>
    <w:rsid w:val="00896B18"/>
    <w:rsid w:val="008B6998"/>
    <w:rsid w:val="008D3D61"/>
    <w:rsid w:val="009834CA"/>
    <w:rsid w:val="009C2162"/>
    <w:rsid w:val="009D4B0F"/>
    <w:rsid w:val="00A20338"/>
    <w:rsid w:val="00AA731C"/>
    <w:rsid w:val="00AB0B2A"/>
    <w:rsid w:val="00AD3333"/>
    <w:rsid w:val="00B427FF"/>
    <w:rsid w:val="00C10161"/>
    <w:rsid w:val="00C63480"/>
    <w:rsid w:val="00E707E8"/>
    <w:rsid w:val="00EF3E58"/>
    <w:rsid w:val="00EF6AFD"/>
    <w:rsid w:val="00F1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B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B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4B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4B0B"/>
    <w:rPr>
      <w:sz w:val="18"/>
      <w:szCs w:val="18"/>
    </w:rPr>
  </w:style>
  <w:style w:type="table" w:styleId="a6">
    <w:name w:val="Table Grid"/>
    <w:basedOn w:val="a1"/>
    <w:uiPriority w:val="59"/>
    <w:rsid w:val="00C10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B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B0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4B0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4B0B"/>
    <w:rPr>
      <w:sz w:val="18"/>
      <w:szCs w:val="18"/>
    </w:rPr>
  </w:style>
  <w:style w:type="table" w:styleId="a6">
    <w:name w:val="Table Grid"/>
    <w:basedOn w:val="a1"/>
    <w:uiPriority w:val="59"/>
    <w:rsid w:val="00C10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AF0A8-458B-4697-B6C5-DED07A102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5</Words>
  <Characters>147</Characters>
  <Application>Microsoft Office Word</Application>
  <DocSecurity>0</DocSecurity>
  <Lines>1</Lines>
  <Paragraphs>1</Paragraphs>
  <ScaleCrop>false</ScaleCrop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兴业</dc:creator>
  <cp:keywords/>
  <dc:description/>
  <cp:lastModifiedBy>User</cp:lastModifiedBy>
  <cp:revision>27</cp:revision>
  <dcterms:created xsi:type="dcterms:W3CDTF">2019-01-28T02:49:00Z</dcterms:created>
  <dcterms:modified xsi:type="dcterms:W3CDTF">2019-01-28T14:05:00Z</dcterms:modified>
</cp:coreProperties>
</file>